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Supplemental material 1 – Example network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he reaction scheme in Figure C1 includes the tricarboxylic acid (TCA) cycle, glyoxylate shunt and adjacent amino acid metabolism. In this example, all cofactors, such as ATP and NAD+ were considered as external, as are 2-phospho-glycerate (PG), NH3 and CO2. A detailed description of the enzymes and metabolites is given in the legend of figure C1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metabolic network for the demonstration of the proposed method was derived from Schuster et al. </w:t>
      </w:r>
      <w:r>
        <w:fldChar w:fldCharType="begin"/>
      </w:r>
      <w:r>
        <w:rPr>
          <w:lang w:val="en-GB"/>
        </w:rPr>
        <w:instrText xml:space="preserve"> ADDIN EN.CITE &lt;EndNote&gt;&lt;Cite&gt;&lt;Author&gt;Schuster&lt;/Author&gt;&lt;Year&gt;1999&lt;/Year&gt;&lt;RecNum&gt;16&lt;/RecNum&gt;&lt;MDL&gt;&lt;REFERENCE_TYPE&gt;0&lt;/REFERENCE_TYPE&gt;&lt;REFNUM&gt;16&lt;/REFNUM&gt;&lt;ACCESSION_NUMBER&gt;10087604&lt;/ACCESSION_NUMBER&gt;&lt;VOLUME&gt;17&lt;/VOLUME&gt;&lt;NUMBER&gt;2&lt;/NUMBER&gt;&lt;YEAR&gt;1999&lt;/YEAR&gt;&lt;DATE&gt;Feb&lt;/DATE&gt;&lt;TITLE&gt;Detection of elementary flux modes in biochemical networks: a promising tool for pathway analysis and metabolic engineering&lt;/TITLE&gt;&lt;PAGES&gt;53-60&lt;/PAGES&gt;&lt;AUTHOR_ADDRESS&gt;Department of Bioinformatics, Max Delbruck Centre for Molecular Medicine, Berlin-Buch, Germany. schuster@bp.biologie.hu-berlin.de&lt;/AUTHOR_ADDRESS&gt;&lt;AUTHORS&gt;&lt;AUTHOR&gt;Schuster, S.&lt;/AUTHOR&gt;&lt;AUTHOR&gt;Dandekar, T.&lt;/AUTHOR&gt;&lt;AUTHOR&gt;Fell, D. A.&lt;/AUTHOR&gt;&lt;/AUTHORS&gt;&lt;SECONDARY_TITLE&gt;Trends Biotechnol&lt;/SECONDARY_TITLE&gt;&lt;KEYWORDS&gt;&lt;KEYWORD&gt;Biochemistry/*methods/trends&lt;/KEYWORD&gt;&lt;KEYWORD&gt;Biomedical Engineering/*methods&lt;/KEYWORD&gt;&lt;KEYWORD&gt;Biotechnology/*methods/trends&lt;/KEYWORD&gt;&lt;KEYWORD&gt;Catalysis&lt;/KEYWORD&gt;&lt;KEYWORD&gt;Computer Simulation&lt;/KEYWORD&gt;&lt;KEYWORD&gt;Enzymes/genetics/metabolism&lt;/KEYWORD&gt;&lt;KEYWORD&gt;Forecasting&lt;/KEYWORD&gt;&lt;KEYWORD&gt;Glucose/metabolism&lt;/KEYWORD&gt;&lt;KEYWORD&gt;*Metabolism&lt;/KEYWORD&gt;&lt;KEYWORD&gt;*Models, Biological&lt;/KEYWORD&gt;&lt;KEYWORD&gt;Tricarboxylic Acids/metabolism&lt;/KEYWORD&gt;&lt;KEYWORD&gt;Tryptophan/biosynthesis&lt;/KEYWORD&gt;&lt;/KEYWORDS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4287520" cy="2864485"/>
            <wp:effectExtent l="0" t="0" r="0" b="0"/>
            <wp:docPr id="1" name="Bild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8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52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lineRule="auto" w:line="240"/>
        <w:rPr/>
      </w:pPr>
      <w:r>
        <w:rPr>
          <w:lang w:val="en-GB"/>
        </w:rPr>
        <w:t xml:space="preserve">Figure C1: Reaction scheme consisting of the tricarboxylic acid cycle, glyoxylate shunt and some adjacent reactions of amino acid metabolism in </w:t>
      </w:r>
      <w:r>
        <w:rPr>
          <w:i/>
          <w:lang w:val="en-GB"/>
        </w:rPr>
        <w:t>Escherichia coli</w:t>
      </w:r>
      <w:r>
        <w:rPr>
          <w:lang w:val="en-GB"/>
        </w:rPr>
        <w:t xml:space="preserve">. Abbreviations of metabolites: AcCoA, acetyl-CoA; Ala, alanine; Asp, aspartate; Cit, citrate; Fum, fumarate; Glu, glutamate; Gly, glyoxylate; IsoCit, isocitrate; Mal, malate; OAA, oxaloacetate; OG, 2-oxoglutarate; PEP, phosphoenolpyruvate; PG, 2-phosphoglycerate; Pyr, pyruvate; Succ, succinate; SucCoA, succinyl-CoA. Abbreviations of enzymes: AceEF, pyruvate dehydrogenase; Acn, aconitase; AspA, aspartase; AspC, aspartate aminotransferase; Eno, enolase; Fum, fumarase; Gdh, glutamate dehydrogenase; GltA, citrate synthase; Icd, isocitrate dehydrogenase (in </w:t>
      </w:r>
      <w:r>
        <w:rPr>
          <w:i/>
          <w:lang w:val="en-GB"/>
        </w:rPr>
        <w:t>E. coli</w:t>
      </w:r>
      <w:r>
        <w:rPr>
          <w:lang w:val="en-GB"/>
        </w:rPr>
        <w:t xml:space="preserve"> with cofactors NADP/NADPH); Icl, isocitrate lyase; Mas, malate synthase; IlvE/AvtA, branched-chain amino acid aminotransferase/valine-pyruvate aminotransferase; Mdh, malate dehydrogenase; Pck, PEP carboxykinase (in </w:t>
      </w:r>
      <w:r>
        <w:rPr>
          <w:i/>
          <w:lang w:val="en-GB"/>
        </w:rPr>
        <w:t>E. coli</w:t>
      </w:r>
      <w:r>
        <w:rPr>
          <w:lang w:val="en-GB"/>
        </w:rPr>
        <w:t xml:space="preserve"> with cofactors ADP/ATP); Ppc, PEP carboxylase; Pps, PEP synthetase; Pyk, pyruvate kinase; Sdh, succinate dehydrogenase; SucAB, 2-oxoglutarate dehydrogenase; SucCD, succinyl-CoA synthetase (in </w:t>
      </w:r>
      <w:r>
        <w:rPr>
          <w:i/>
          <w:lang w:val="en-GB"/>
        </w:rPr>
        <w:t>E. coli</w:t>
      </w:r>
      <w:r>
        <w:rPr>
          <w:lang w:val="en-GB"/>
        </w:rPr>
        <w:t xml:space="preserve"> with cofactors ADP/ATP); AlaCon, AspCon, GluCon and SucCoACon, consumption of alanine, aspartate, glutamate and succinyl-CoA, respectively. Reversible reactions are indicated by double arrow-head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All 16 elementary modes (for detail see </w:t>
      </w:r>
      <w:r>
        <w:fldChar w:fldCharType="begin"/>
      </w:r>
      <w:r>
        <w:rPr>
          <w:lang w:val="en-GB"/>
        </w:rPr>
        <w:instrText xml:space="preserve"> ADDIN EN.CITE &lt;EndNote&gt;&lt;Cite&gt;&lt;Author&gt;Schuster&lt;/Author&gt;&lt;Year&gt;1999&lt;/Year&gt;&lt;RecNum&gt;16&lt;/RecNum&gt;&lt;MDL&gt;&lt;REFERENCE_TYPE&gt;0&lt;/REFERENCE_TYPE&gt;&lt;REFNUM&gt;16&lt;/REFNUM&gt;&lt;ACCESSION_NUMBER&gt;10087604&lt;/ACCESSION_NUMBER&gt;&lt;VOLUME&gt;17&lt;/VOLUME&gt;&lt;NUMBER&gt;2&lt;/NUMBER&gt;&lt;YEAR&gt;1999&lt;/YEAR&gt;&lt;DATE&gt;Feb&lt;/DATE&gt;&lt;TITLE&gt;Detection of elementary flux modes in biochemical networks: a promising tool for pathway analysis and metabolic engineering&lt;/TITLE&gt;&lt;PAGES&gt;53-60&lt;/PAGES&gt;&lt;AUTHOR_ADDRESS&gt;Department of Bioinformatics, Max Delbruck Centre for Molecular Medicine, Berlin-Buch, Germany. schuster@bp.biologie.hu-berlin.de&lt;/AUTHOR_ADDRESS&gt;&lt;AUTHORS&gt;&lt;AUTHOR&gt;Schuster, S.&lt;/AUTHOR&gt;&lt;AUTHOR&gt;Dandekar, T.&lt;/AUTHOR&gt;&lt;AUTHOR&gt;Fell, D. A.&lt;/AUTHOR&gt;&lt;/AUTHORS&gt;&lt;SECONDARY_TITLE&gt;Trends Biotechnol&lt;/SECONDARY_TITLE&gt;&lt;KEYWORDS&gt;&lt;KEYWORD&gt;Biochemistry/*methods/trends&lt;/KEYWORD&gt;&lt;KEYWORD&gt;Biomedical Engineering/*methods&lt;/KEYWORD&gt;&lt;KEYWORD&gt;Biotechnology/*methods/trends&lt;/KEYWORD&gt;&lt;KEYWORD&gt;Catalysis&lt;/KEYWORD&gt;&lt;KEYWORD&gt;Computer Simulation&lt;/KEYWORD&gt;&lt;KEYWORD&gt;Enzymes/genetics/metabolism&lt;/KEYWORD&gt;&lt;KEYWORD&gt;Forecasting&lt;/KEYWORD&gt;&lt;KEYWORD&gt;Glucose/metabolism&lt;/KEYWORD&gt;&lt;KEYWORD&gt;*Metabolism&lt;/KEYWORD&gt;&lt;KEYWORD&gt;*Models, Biological&lt;/KEYWORD&gt;&lt;KEYWORD&gt;Tricarboxylic Acids/metabolism&lt;/KEYWORD&gt;&lt;KEYWORD&gt;Tryptophan/biosynthesis&lt;/KEYWORD&gt;&lt;/KEYWORDS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) were transformed in matrix notation: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3766820" cy="2884170"/>
            <wp:effectExtent l="0" t="0" r="0" b="0"/>
            <wp:docPr id="2" name="Bild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8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82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reactions (enzymes) are presented in the columns, the elementary modes in the rows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For the calculation of target validity for succinyl-CoA production (SucCoACon), only elementary flux modes with succinyl-CoA production were considered, which means that all rows with a zero entry in column SucCoACon were deleted. Hence, the matrix dimension decreased from a dimension 16 x 24 matrix (16 elementary modes; 24 reactions) to a 6 x 24 matrix, whereas only the elementary modes {8, 9, 10, 11, 13, 16} were further used for the calculation.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he coefficients </w:t>
      </w:r>
      <w:r>
        <w:rPr>
          <w:b/>
          <w:lang w:val="en-GB"/>
        </w:rPr>
        <w:t>s</w:t>
      </w:r>
      <w:r>
        <w:rPr>
          <w:vertAlign w:val="subscript"/>
          <w:lang w:val="en-GB"/>
        </w:rPr>
        <w:t>i,j</w:t>
      </w:r>
      <w:r>
        <w:rPr>
          <w:lang w:val="en-GB"/>
        </w:rPr>
        <w:t xml:space="preserve"> of reactions </w:t>
      </w:r>
      <w:r>
        <w:rPr>
          <w:b/>
          <w:lang w:val="en-GB"/>
        </w:rPr>
        <w:t>i</w:t>
      </w:r>
      <w:r>
        <w:rPr>
          <w:lang w:val="en-GB"/>
        </w:rPr>
        <w:t xml:space="preserve"> of each elementary mode </w:t>
      </w:r>
      <w:r>
        <w:rPr>
          <w:b/>
          <w:lang w:val="en-GB"/>
        </w:rPr>
        <w:t>j</w:t>
      </w:r>
      <w:r>
        <w:rPr>
          <w:lang w:val="en-GB"/>
        </w:rPr>
        <w:t xml:space="preserve"> are normalized to the substrate coefficients </w:t>
      </w:r>
      <w:r>
        <w:rPr>
          <w:b/>
          <w:lang w:val="en-GB"/>
        </w:rPr>
        <w:t>s</w:t>
      </w:r>
      <w:r>
        <w:rPr>
          <w:vertAlign w:val="subscript"/>
          <w:lang w:val="en-GB"/>
        </w:rPr>
        <w:t xml:space="preserve">C,j </w:t>
      </w:r>
      <w:r>
        <w:rPr>
          <w:lang w:val="en-GB"/>
        </w:rPr>
        <w:t xml:space="preserve">(Eno) leading to the yield coefficients </w:t>
      </w:r>
      <w:r>
        <w:rPr>
          <w:rFonts w:cs="Symbol" w:ascii="Symbol" w:hAnsi="Symbol"/>
          <w:b/>
          <w:lang w:val="en-GB"/>
        </w:rPr>
        <w:t></w:t>
      </w:r>
      <w:r>
        <w:rPr>
          <w:b/>
          <w:vertAlign w:val="subscript"/>
          <w:lang w:val="en-GB"/>
        </w:rPr>
        <w:t>i,j</w:t>
      </w:r>
      <w:r>
        <w:rPr>
          <w:b/>
          <w:lang w:val="en-GB"/>
        </w:rPr>
        <w:t>.</w:t>
      </w:r>
      <w:r>
        <w:rPr>
          <w:lang w:val="en-GB"/>
        </w:rPr>
        <w:t xml:space="preserve"> The modes have been arranged with increasing size of the succinyl-CoA yields </w:t>
      </w:r>
      <w:r>
        <w:rPr>
          <w:rFonts w:cs="Symbol" w:ascii="Symbol" w:hAnsi="Symbol"/>
          <w:b/>
          <w:lang w:val="en-GB"/>
        </w:rPr>
        <w:t></w:t>
      </w:r>
      <w:r>
        <w:rPr>
          <w:b/>
          <w:vertAlign w:val="subscript"/>
          <w:lang w:val="en-GB"/>
        </w:rPr>
        <w:t>SucCoACon</w:t>
      </w:r>
      <w:r>
        <w:rPr>
          <w:lang w:val="en-GB"/>
        </w:rPr>
        <w:t xml:space="preserve"> (reaction: SucCoACon) as shown in following matrix. 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4732020" cy="1864995"/>
            <wp:effectExtent l="0" t="0" r="0" b="0"/>
            <wp:docPr id="3" name="Bild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7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186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formation of interesting substances from succinyl-CoA can occur via the six different modes {8, 9, 10, 11, 13, 16}, whereas no co-production of glutamate, alanine and aspartate were observed. The modes {8, 10} offered the highest maximal theoretical yields for succinyl-CoA.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lang w:val="en-GB"/>
        </w:rPr>
        <w:t xml:space="preserve">Each of </w:t>
      </w:r>
      <w:r>
        <w:rPr>
          <w:rFonts w:cs="Symbol" w:ascii="Symbol" w:hAnsi="Symbol"/>
          <w:b/>
          <w:lang w:val="en-GB"/>
        </w:rPr>
        <w:t></w:t>
      </w:r>
      <w:r>
        <w:rPr>
          <w:b/>
          <w:vertAlign w:val="subscript"/>
          <w:lang w:val="en-GB"/>
        </w:rPr>
        <w:t xml:space="preserve">i </w:t>
      </w:r>
      <w:r>
        <w:rPr>
          <w:lang w:val="en-GB"/>
        </w:rPr>
        <w:t>were correlated as function of</w:t>
      </w:r>
      <w:r>
        <w:rPr>
          <w:b/>
          <w:lang w:val="en-GB"/>
        </w:rPr>
        <w:t xml:space="preserve"> </w:t>
      </w:r>
      <w:r>
        <w:rPr>
          <w:rFonts w:cs="Symbol" w:ascii="Symbol" w:hAnsi="Symbol"/>
          <w:b/>
          <w:lang w:val="en-GB"/>
        </w:rPr>
        <w:t></w:t>
      </w:r>
      <w:r>
        <w:rPr>
          <w:b/>
          <w:vertAlign w:val="subscript"/>
          <w:lang w:val="en-GB"/>
        </w:rPr>
        <w:t xml:space="preserve">SucCoACon </w:t>
      </w:r>
      <w:r>
        <w:rPr>
          <w:lang w:val="en-GB"/>
        </w:rPr>
        <w:t>resulting in statistical evident correlations or not (Table C2).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 xml:space="preserve">Statistical evaluation </w:t>
      </w:r>
    </w:p>
    <w:p>
      <w:pPr>
        <w:pStyle w:val="Normal"/>
        <w:spacing w:lineRule="auto" w:line="276" w:before="0" w:after="200"/>
        <w:jc w:val="both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276" w:before="0" w:after="200"/>
        <w:jc w:val="both"/>
        <w:rPr/>
      </w:pPr>
      <w:r>
        <w:rPr>
          <w:b/>
          <w:sz w:val="20"/>
          <w:szCs w:val="20"/>
          <w:lang w:val="en-GB"/>
        </w:rPr>
        <w:t>Table C2:</w:t>
      </w:r>
      <w:r>
        <w:rPr>
          <w:sz w:val="20"/>
          <w:szCs w:val="20"/>
          <w:lang w:val="en-GB"/>
        </w:rPr>
        <w:t xml:space="preserve">  Statistical analysis of simulation data for succinyl-CoA production with </w:t>
      </w:r>
      <w:r>
        <w:rPr>
          <w:i/>
          <w:sz w:val="20"/>
          <w:szCs w:val="20"/>
          <w:lang w:val="en-GB"/>
        </w:rPr>
        <w:t>E. coli</w:t>
      </w:r>
      <w:r>
        <w:rPr>
          <w:sz w:val="20"/>
          <w:szCs w:val="20"/>
          <w:lang w:val="en-GB"/>
        </w:rPr>
        <w:t xml:space="preserve">. R²: regression coefficient, alpha: slope-correlation coefficient, NOSTAT: no statistical evaluation. The values correspond to Figure 2a. The entries of ‘#DIV/0’ regarded to constant values (or complete zeros) of stoichiometric coefficients for the corresponding enzyme.   </w:t>
      </w:r>
    </w:p>
    <w:p>
      <w:pPr>
        <w:pStyle w:val="Normal"/>
        <w:spacing w:lineRule="auto" w:line="276" w:before="0" w:after="200"/>
        <w:jc w:val="center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3597275" cy="4114800"/>
            <wp:effectExtent l="0" t="0" r="0" b="0"/>
            <wp:docPr id="4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 xml:space="preserve">Reference </w:t>
      </w:r>
    </w:p>
    <w:p>
      <w:pPr>
        <w:pStyle w:val="Normal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>Schuster S, Dandekar T, Fell DA</w:t>
      </w:r>
      <w:r>
        <w:rPr>
          <w:b/>
          <w:lang w:val="en-GB"/>
        </w:rPr>
        <w:t>: Detection of elementary flux modes in biochemical networks: a promising tool for pathway analysis and metabolic engineeri</w:t>
      </w:r>
      <w:r>
        <w:rPr>
          <w:lang w:val="en-GB"/>
        </w:rPr>
        <w:t>ng</w:t>
      </w:r>
      <w:r>
        <w:rPr>
          <w:i/>
          <w:lang w:val="en-GB"/>
        </w:rPr>
        <w:t>. Trends Biotechno</w:t>
      </w:r>
      <w:r>
        <w:rPr>
          <w:lang w:val="en-GB"/>
        </w:rPr>
        <w:t>l 1999</w:t>
      </w:r>
      <w:r>
        <w:rPr>
          <w:b/>
          <w:lang w:val="en-GB"/>
        </w:rPr>
        <w:t xml:space="preserve">, </w:t>
      </w:r>
      <w:r>
        <w:rPr>
          <w:lang w:val="en-GB"/>
        </w:rPr>
        <w:t>17(2):53-60.</w:t>
      </w:r>
    </w:p>
    <w:p>
      <w:pPr>
        <w:pStyle w:val="Normal"/>
        <w:ind w:left="720" w:hanging="720"/>
        <w:rPr/>
      </w:pPr>
      <w:r>
        <w:rPr>
          <w:lang w:val="en-GB"/>
        </w:rPr>
      </w:r>
      <w:r>
        <w:rPr>
          <w:lang w:val="en-GB"/>
        </w:rPr>
        <w:fldChar w:fldCharType="end"/>
      </w:r>
      <w:r>
        <w:rPr>
          <w:b/>
          <w:sz w:val="16"/>
          <w:szCs w:val="16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schriftungZchn">
    <w:name w:val="Beschriftung Zchn"/>
    <w:basedOn w:val="AbsatzStandardschriftar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88" w:before="200" w:after="120"/>
      <w:jc w:val="both"/>
    </w:pPr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00:34:00Z</dcterms:created>
  <dc:creator>Familie Melzer</dc:creator>
  <dc:description/>
  <dc:language>en-US</dc:language>
  <cp:lastModifiedBy>Familie Melzer</cp:lastModifiedBy>
  <cp:lastPrinted>2009-03-25T00:07:00Z</cp:lastPrinted>
  <dcterms:modified xsi:type="dcterms:W3CDTF">2009-09-01T00:34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